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># Neutral lipidomics data processing script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># Order of components in R script + stds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># MAG  stds: "MAG-17:0" "MAG-17:1" "MAG-19:0" "MAG-19:1" "MAG-19:2" "MAG-21:0"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># DAG  stds: "DAG-31:1d5-FA14:1_17:0", "DAG-35:1d5-FA17:0_18:1", "DAG-39:4d5-FA22:4_17:0", "DAG-33:1d5-FA16:1_17:0", "DAG-37:3d5-FA20:3_17:0"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># TAG  stds: "TAG-45:1d5-FA14:0 (14:0/17:1/14:0)", "TAG-53:3d5-FA18:1 (18:1/17:1/18:1)", "TAG-57:4d5-FA18:1 (18:1/21:2/18:1)", "TAG-41:0d5-FA14:0 (14:0/13:0/14:0)", "TAG-43:1d5-FA14:0 (14:0/15:1/14:0)", "TAG-47:1d5-FA16:0 (16:0/15:1/16:0)", "TAG-49:1d5-FA16:0 (16:0/17:1/16:0)", "TAG-51:2d5-FA16:0 (16:0/19:2/16:0)", "TAG-55:4d5-FA18:1 (18:1/19:2/18:1)"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># column headings in data file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># "sample_id"  "sample_no" "tissue"  "mrm_component_name" "component_name"  "component_group" "mrm" "area"  "height"  "rt"  "baseline" "tissue_wt"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># setting working directory containing data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>setwd("PATH TO YOUR DATA FILE")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># loading libraries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>library(tidyverse)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>library(data.table)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># setting seed_neutrals as df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>seed_neutrals &lt;- read.delim(file = "FILENAME OF YOUR DATA FILE")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># separating classes into individual dfs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>seed_neutrals_MAG &lt;- filter(seed_neutrals, component_group == "MAG")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>seed_neutrals_DAG &lt;- filter(seed_neutrals, component_group == "DAG")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>seed_neutrals_TAG &lt;- filter(seed_neutrals, component_group == "TAG")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># dividing peak area of TAG molecular species by number of duplicate FAs (e.g. "TAG-58:5-FA18:2_(18:2/18:2/22:1)" is divided by 2)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>setDT(seed_neutrals_TAG)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>seed_neutrals_TAG[component_name %in% c("TAG-58:5-FA18:2_(18:2/18:2/22:1)", "TAG-58:3-FA20:1_(20:1/20:1/18:1)", "TAG-56:5-FA18:2_(18:2/18:2/20:1)", "TAG-54:7-FA18:2_(18:2/18:2/18:3)", "TAG-54:5-FA18:2_(18:2/18:2/18:1)", "TAG-54:2-FA18:1_(18:1/18:1/18:0)", "TAG-52:4-FA18:2_(18:2/18:2/16:0)", "TAG-58:5-FA20:1_(20:1/20:1/18:3)", "TAG-64:3-FA22:1_(22:1/22:1/20:1)", "TAG-64:3-FA24:1_(24:1/20:1/20:1)"), area := area / 2]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>seed_neutrals_TAG[component_name == "TAG-54:3-FA18:1_(18:1/18:1/18:1)", area := area / 3]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>seed_neutrals_TAG[component_name == "TAG-54:6-FA18:2_(18:2/18:2/18:2)", area := area / 3]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># writing class files into '\t' delimited .txt files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>write.table(seed_neutrals_MAG, file = "seed_neutrals_MAG.txt", quote = FALSE, row.names = FALSE, sep = "\t")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>write.table(seed_neutrals_DAG, file = "seed_neutrals_DAG.txt", quote = FALSE, row.names = FALSE, sep = "\t")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>write.table(seed_neutrals_TAG, file = "seed_neutrals_TAG.txt", quote = FALSE, row.names = FALSE, sep = "\t")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># separating molecular species without internal standards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>setDT(seed_neutrals_MAG)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>seed_neutrals_MAG_species &lt;- seed_neutrals_MAG[!(component_name %in% c("MAG-17:0", "MAG-17:1", "MAG-19:0", "MAG-19:1", "MAG-19:2", "MAG-21:0"))]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>setDT(seed_neutrals_DAG)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>seed_neutrals_DAG_species &lt;- seed_neutrals_DAG[component_name %in% c("DAG-32:0-FA16:0_16:0", "DAG-32:1-FA16:0_16:1", "DAG-32:2-FA16:1_16:1", "DAG-34:0-FA16:0_18:0", "DAG-34:1-FA18:1_16:0", "DAG-34:2-FA18:0_16:2", "DAG-34:2-FA18:1_16:1", "DAG-34:2-FA18:2_16:0", "DAG-34:3-FA18:2_16:1", "DAG-34:3-FA18:3_16:0", "DAG-34:4-FA18:3_16:1", "DAG-36:0-FA18:0_18:0", "DAG-36:0-FA20:0_16:0", "DAG-36:1-FA18:0_18:1", "DAG-36:1-FA20:0_16:1", "DAG-36:1-FA20:1_16:0", "DAG-36:2-FA18:1_18:1", "DAG-36:2-FA18:2_18:0", "DAG-36:2-FA20:1_16:1", "DAG-36:3-FA16:1_20:2", "DAG-36:3-FA18:2_18:1", "DAG-36:4-FA18:1_18:3", "DAG-36:4-FA18:2_18:2", "DAG-36:5-FA18:2_18:3", "DAG-36:6-FA18:3_18:3", "DAG-38:0-FA16:0_22:0", "DAG-38:0-FA18:0_20:0", "DAG-38:1-FA16:0_22:1", "DAG-38:1-FA16:1_22:0", "DAG-38:1-FA18:0_20:1", "DAG-38:1-FA18:1_20:0", "DAG-38:2-FA16:1_22:1", "DAG-38:2-FA18:0_20:2", "DAG-38:2-FA18:1_20:1", "DAG-38:2-FA18:2_20:0", "DAG-38:3-FA18:1_20:2", "DAG-38:3-FA18:2_20:1", "DAG-38:3-FA18:3_20:0", "DAG-38:4-FA18:2_20:2", "DAG-38:4-FA18:3_20:1", "DAG-38:5-FA18:3_20:2", "DAG-40:0-FA16:0_24:0", "DAG-40:0-FA18:0_22:0", "DAG-40:0-FA20:0_20:0", "DAG-40:1-FA16:0_24:1", "DAG-40:1-FA16:1_24:0", "DAG-40:1-FA18:0_22:1", "DAG-40:1-FA18:1_22:0", "DAG-40:1-FA20:1_20:0", "DAG-40:2-FA16:1_24:1", "DAG-40:2-FA18:1_22:1", "DAG-40:2-FA18:2_22:0", "DAG-40:2-FA20:1_20:1", "DAG-40:2-FA20:2_20:0", "DAG-40:3-FA18:2_22:1", "DAG-40:3-FA18:3_22:0", "DAG-40:3-FA20:2_20:1", "DAG-40:4-FA18:3_22:1", "DAG-40:4-FA20:2_20:2", "DAG-44:0-FA20:0_24:0", "DAG-44:0-FA22:0_22:0", "DAG-44:1-FA20:0_24:1", "DAG-44:1-FA20:1_24:0", "DAG-44:1-FA22:1_22:0", "DAG-44:2-FA20:0_24:2", "DAG-44:2-FA20:1_24:1", "DAG-44:2-FA20:2_24:0", "DAG-44:2-FA22:1_22:1", "DAG-44:3-FA20:2_24:1", "DAG-46:0-FA22:0_24:0", "DAG-46:1-FA22:0_24:1", "DAG-46:1-FA22:1_24:0", "DAG-46:2-FA22:1_24:1", "DAG-48:0-FA24:0_24:0", "DAG-48:1-FA24:1_24:0", "DAG-48:2-FA24:1_24:1")]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>seed_neutrals_TAG_species &lt;- seed_neutrals_TAG[component_name %in% c("TAG-50:3-FA18:3_(18:3/16:0/16:0)", "TAG-50:2-FA18:2_(18:2/16:0/16:0)", "TAG-50:1-FA18:1_(18:1/16:0/16:0)", "TAG-52:6-FA16:0_(16:0/18:3/18:3)", "TAG-52:5-FA16:0_(16:0/18:2/18:3)", "TAG-52:4-FA18:2_(18:2/18:2/16:0)", "TAG-52:4-FA18:1_(18:1/18:3/16:0)", "TAG-52:3-FA16:0_(16:0/18:1/18:2)", "TAG-52:2-FA16:0_(16:0/18:1/18:1)", "TAG-52:2-FA18:0_(18:0/16:0/18:2)", "TAG-54:8-FA18:2_(18:2/18:3/18:3)", "TAG-54:7-FA18:2_(18:2/18:2/18:3)", "TAG-54:7-FA18:1_(18:1/18:3/18:3)", "TAG-54:6-FA18:1_(18:1/18:2/18:3)", "TAG-54:6-FA18:0_(18:0/18:3/18:3)", "TAG-54:6-FA18:2_(18:2/18:2/18:2)", "TAG-54:5-FA18:3_(18:3/18:1/18:1)", "TAG-54:5-FA18:2_(18:2/18:2/18:1)", "TAG-54:5-FA18:0_(18:0/18:2/18:3)", "TAG-54:4-FA18:3_(18:3/20:1/16:0)", "TAG-54:4-FA18:2_(18:2/18:1/18:1)", "TAG-54:4-FA18:0_(18:0/18:2/18:2)", "TAG-54:3-FA18:1_(18:1/18:1/18:1)", "TAG-54:3-FA18:0_(18:0/18:1/18:2)", "TAG-54:2-FA18:1_(18:1/18:1/18:0)", "TAG-56:5-FA18:2_(18:2/18:2/20:1)", "TAG-56:5-FA18:1_(18:1/18:3/20:1)", "TAG-56:4-FA18:3_(18:3/22:1/16:0)", "TAG-56:4-FA20:1_(20:1/18:2/18:1)", "TAG-56:3-FA20:1_(20:1/18:1/18:1)", "TAG-56:2-FA20:1_(20:1/18:0/18:1)", "TAG-58:4-FA22:1_(22:1/18:2/18:1)", "TAG-58:3-FA18:2_(18:2/22:1/18:0)", "TAG-58:3-FA22:1_(22:1/18:1/18:1)", "TAG-58:2-FA18:1_(18:1/22:1/18:0)", "TAG-60:4-FA18:1_(18:1/18:2/24:1)", "TAG-62:3-FA18:1_(18:1/22:1/22:1)", "TAG-58:6-FA18:3_(18:3/22:1/18:2)", "TAG-58:5-FA18:2_(18:2/18:2/22:1)", "TAG-58:5-FA18:1_(18:1/18:3/22:1)", "TAG-60:5-FA18:3_(18:3/22:1/20:1)", "TAG-62:5-FA18:3_(18:3/22:1/22:1)", "TAG-62:4-FA18:2_(18:2/22:1/22:1)", "TAG-62:4-FA20:1_(20:1/24:1/18:2)", "TAG-64:5-FA22:1_(22:1/18:3/24:1)", "TAG-64:4-FA22:1_(22:1/18:2/24:1)", "TAG-64:3-FA18:1_(18:1/24:1/22:1)", "TAG-54:3-FA20:1_(20:1/18:2/16:0)", "TAG-56:3-FA22:1_(22:1/18:2/16:0)", "TAG-56:2-FA16:0_(16:0/18:1/22:1)", "TAG-58:3-FA20:1_(20:1/20:1/18:1)", "TAG-60:4-FA22:1_(22:1/18:2/20:1)", "TAG-60:3-FA22:1_(22:1/18:1/20:1)", "TAG-62:3-FA20:1_(20:1/24:1/18:1)", "TAG-56:3-FA18:0_(18:0/18:2/20:1)", "TAG-56:3-FA20:0_(20:0/18:1/18:2)", "TAG-58:4-FA18:3_(18:3/22:1/18:0)", "TAG-58:5-FA20:1_(20:1/20:1/18:3)", "TAG-60:3-FA24:1_(24:1/18:1/18:1)", "TAG-62:5-FA20:1_(20:1/24:1/18:3)", "TAG-64:3-FA22:1_(22:1/22:1/20:1)", "TAG-64:3-FA24:1_(24:1/20:1/20:1)")]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># normalizing against internal standards and tissue weight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>setDT(seed_neutrals_MAG)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>seed_neutrals_MAG_IS &lt;- seed_neutrals_MAG[component_name == "MAG-19:2"]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>setDT(seed_neutrals_MAG_species); setDT(seed_neutrals_MAG_IS)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>seed_neutrals_MAG_species[seed_neutrals_MAG_IS, nmol_mg := (20 * area) * (1 / i.area) * (1 / tissue_wt), on = "sample_no"]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>setDT(seed_neutrals_DAG)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>seed_neutrals_DAG_IS &lt;- seed_neutrals_DAG[component_name == "DAG-35:1d5-FA17:0_18:1"]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>setDT(seed_neutrals_DAG_species); setDT(seed_neutrals_DAG_IS)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>seed_neutrals_DAG_species[seed_neutrals_DAG_IS, nmol_mg := (2.442 * area) * (1 / i.area) * (1 / tissue_wt), on = "sample_no"]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>seed_neutrals_TAG_IS &lt;- seed_neutrals_TAG[component_name == "TAG-51:2d5-FA16:0 (16:0/19:2/16:0)"]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>setDT(seed_neutrals_TAG_species); setDT(seed_neutrals_TAG_IS)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>seed_neutrals_TAG_species[seed_neutrals_TAG_IS, nmol_mg := (2.354 * area) * (1 / i.area) * (1 / tissue_wt), on = "sample_no"]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># summing molecular species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>seed_neutrals_MAG_sum &lt;- seed_neutrals_MAG_species[, .(sum_nmol_mg = sum(nmol_mg)), by = .(tissue, sample_no)]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>seed_neutrals_DAG_sum &lt;- seed_neutrals_DAG_species[, .(sum_nmol_mg = sum(nmol_mg)), by = .(tissue, sample_no)]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>seed_neutrals_TAG_sum &lt;- seed_neutrals_TAG_species[, .(sum_nmol_mg = sum(nmol_mg)), by = .(tissue, sample_no)]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># calculating average and standard deviation for summed and individual molecular species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>setDT(seed_neutrals_MAG_sum)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>seed_neutrals_MAG_sum_avgSD &lt;- seed_neutrals_MAG_sum[, .(avg_nmol_mg = mean(sum_nmol_mg), SD_nmol_mg = sd(sum_nmol_mg)), by = tissue]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>seed_neutrals_MAG_species_avgSD &lt;- seed_neutrals_MAG_species[, .(avg_nmol_mg = mean(nmol_mg), SD_nmol_mg = sd(nmol_mg)), by = .(tissue, component_name)]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>setDT(seed_neutrals_DAG_sum)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>seed_neutrals_DAG_sum_avgSD &lt;- seed_neutrals_DAG_sum[, .(avg_nmol_mg = mean(sum_nmol_mg), SD_nmol_mg = sd(sum_nmol_mg)), by = tissue]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>seed_neutrals_DAG_species_avgSD &lt;- seed_neutrals_DAG_species[, .(avg_nmol_mg = mean(nmol_mg), SD_nmol_mg = sd(nmol_mg)), by = .(tissue, component_name)]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>setDT(seed_neutrals_TAG_sum)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>seed_neutrals_TAG_sum_avgSD &lt;- seed_neutrals_TAG_sum[, .(avg_nmol_mg = mean(sum_nmol_mg), SD_nmol_mg = sd(sum_nmol_mg)), by = tissue]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>seed_neutrals_TAG_species_avgSD &lt;- seed_neutrals_TAG_species[, .(avg_nmol_mg = mean(nmol_mg), SD_nmol_mg = sd(nmol_mg)), by = .(tissue, component_name)]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># writing final data files (both sum and individual species)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>write.table(seed_neutrals_MAG_sum_avgSD, file = "seed_neutrals_MAG_sum_avgSD.txt", quote = FALSE, row.names = FALSE, sep = "\t")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>write.table(seed_neutrals_MAG_species_avgSD, file = "seed_neutrals_MAG_species_avgSD.txt", quote = FALSE, row.names = FALSE, sep = "\t")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>write.table(seed_neutrals_DAG_sum_avgSD, file = "seed_neutrals_DAG_sum_avgSD.txt", quote = FALSE, row.names = FALSE, sep = "\t")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>write.table(seed_neutrals_DAG_species_avgSD, file = "seed_neutrals_DAG_species_avgSD.txt", quote = FALSE, row.names = FALSE, sep = "\t")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>write.table(seed_neutrals_TAG_sum_avgSD, file = "seed_neutrals_TAG_sum_avgSD.txt", quote = FALSE, row.names = FALSE, sep = "\t")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>write.table(seed_neutrals_TAG_species_avgSD, file = "seed_neutrals_TAG_species_avgSD.txt", quote = FALSE, row.names = FALSE, sep = "\t")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># plotting avg summed classes with SD error bars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># MAG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>ggplot(seed_neutrals_MAG_sum_avgSD) +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 xml:space="preserve">  </w:t>
      </w:r>
      <w:r>
        <w:rPr>
          <w:rFonts w:ascii="Monospace" w:hAnsi="Monospace"/>
          <w:sz w:val="20"/>
          <w:szCs w:val="20"/>
        </w:rPr>
        <w:t>geom_col(mapping = aes(tissue, avg_nmol_mg)) +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 xml:space="preserve">  </w:t>
      </w:r>
      <w:r>
        <w:rPr>
          <w:rFonts w:ascii="Monospace" w:hAnsi="Monospace"/>
          <w:sz w:val="20"/>
          <w:szCs w:val="20"/>
        </w:rPr>
        <w:t>scale_x_discrete(limits = c("14 DAP", "17 DAP", "20 DAP", "23 DAP", "mature", "germ")) +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 xml:space="preserve">  </w:t>
      </w:r>
      <w:r>
        <w:rPr>
          <w:rFonts w:ascii="Monospace" w:hAnsi="Monospace"/>
          <w:sz w:val="20"/>
          <w:szCs w:val="20"/>
        </w:rPr>
        <w:t>geom_errorbar(mapping = aes(tissue, ymin = avg_nmol_mg - SD_nmol_mg, ymax = avg_nmol_mg + SD_nmol_mg), width = 0.2) +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 xml:space="preserve">  </w:t>
      </w:r>
      <w:r>
        <w:rPr>
          <w:rFonts w:ascii="Monospace" w:hAnsi="Monospace"/>
          <w:sz w:val="20"/>
          <w:szCs w:val="20"/>
        </w:rPr>
        <w:t>labs(title = "Avg sum of MAG", x = "tissue", y = "nmol / mg") +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 xml:space="preserve">  </w:t>
      </w:r>
      <w:r>
        <w:rPr>
          <w:rFonts w:ascii="Monospace" w:hAnsi="Monospace"/>
          <w:sz w:val="20"/>
          <w:szCs w:val="20"/>
        </w:rPr>
        <w:t>theme_minimal() +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 xml:space="preserve">  </w:t>
      </w:r>
      <w:r>
        <w:rPr>
          <w:rFonts w:ascii="Monospace" w:hAnsi="Monospace"/>
          <w:sz w:val="20"/>
          <w:szCs w:val="20"/>
        </w:rPr>
        <w:t>theme(plot.title = element_text(hjust = 0.5, size = 20), axis.title = element_text(size = 20), axis.text = element_text(size = 20), axis.line = element_line(color = "black"), panel.grid.major = element_line(linetype = 0), panel.grid.minor = element_line(linetype = 0), axis.ticks = element_line(linetype = 1)) +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 xml:space="preserve">  </w:t>
      </w:r>
      <w:r>
        <w:rPr>
          <w:rFonts w:ascii="Monospace" w:hAnsi="Monospace"/>
          <w:sz w:val="20"/>
          <w:szCs w:val="20"/>
        </w:rPr>
        <w:t>scale_y_continuous(expand = c(0, 0), limits = c(0, NA))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>ggsave("avg_MAG_sum.svg", width = 10, height = 8, units = "in", dpi = 300)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># DAG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>ggplot(seed_neutrals_DAG_sum_avgSD) +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 xml:space="preserve">  </w:t>
      </w:r>
      <w:r>
        <w:rPr>
          <w:rFonts w:ascii="Monospace" w:hAnsi="Monospace"/>
          <w:sz w:val="20"/>
          <w:szCs w:val="20"/>
        </w:rPr>
        <w:t>geom_col(mapping = aes(tissue, avg_nmol_mg)) +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 xml:space="preserve">  </w:t>
      </w:r>
      <w:r>
        <w:rPr>
          <w:rFonts w:ascii="Monospace" w:hAnsi="Monospace"/>
          <w:sz w:val="20"/>
          <w:szCs w:val="20"/>
        </w:rPr>
        <w:t>scale_x_discrete(limits = c("14 DAP", "17 DAP", "20 DAP", "23 DAP", "mature", "germ")) +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 xml:space="preserve">  </w:t>
      </w:r>
      <w:r>
        <w:rPr>
          <w:rFonts w:ascii="Monospace" w:hAnsi="Monospace"/>
          <w:sz w:val="20"/>
          <w:szCs w:val="20"/>
        </w:rPr>
        <w:t>geom_errorbar(mapping = aes(tissue, ymin = avg_nmol_mg - SD_nmol_mg, ymax = avg_nmol_mg + SD_nmol_mg), width = 0.2) +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 xml:space="preserve">  </w:t>
      </w:r>
      <w:r>
        <w:rPr>
          <w:rFonts w:ascii="Monospace" w:hAnsi="Monospace"/>
          <w:sz w:val="20"/>
          <w:szCs w:val="20"/>
        </w:rPr>
        <w:t>labs(title = "Avg sum of DAG", x = "tissue", y = "nmol / mg") +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 xml:space="preserve">  </w:t>
      </w:r>
      <w:r>
        <w:rPr>
          <w:rFonts w:ascii="Monospace" w:hAnsi="Monospace"/>
          <w:sz w:val="20"/>
          <w:szCs w:val="20"/>
        </w:rPr>
        <w:t>theme_minimal() +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 xml:space="preserve">  </w:t>
      </w:r>
      <w:r>
        <w:rPr>
          <w:rFonts w:ascii="Monospace" w:hAnsi="Monospace"/>
          <w:sz w:val="20"/>
          <w:szCs w:val="20"/>
        </w:rPr>
        <w:t>theme(plot.title = element_text(hjust = 0.5, size = 20), axis.title = element_text(size = 20), axis.text = element_text(size = 20), axis.line = element_line(color = "black"), panel.grid.major = element_line(linetype = 0), panel.grid.minor = element_line(linetype = 0), axis.ticks = element_line(linetype = 1)) +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 xml:space="preserve">  </w:t>
      </w:r>
      <w:r>
        <w:rPr>
          <w:rFonts w:ascii="Monospace" w:hAnsi="Monospace"/>
          <w:sz w:val="20"/>
          <w:szCs w:val="20"/>
        </w:rPr>
        <w:t>scale_y_continuous(expand = c(0, 0), limits = c(0, NA))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>ggsave("avg_DAG_sum.svg", width = 10, height = 8, units = "in", dpi = 300)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># TAG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>ggplot(seed_neutrals_TAG_sum_avgSD) +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 xml:space="preserve">  </w:t>
      </w:r>
      <w:r>
        <w:rPr>
          <w:rFonts w:ascii="Monospace" w:hAnsi="Monospace"/>
          <w:sz w:val="20"/>
          <w:szCs w:val="20"/>
        </w:rPr>
        <w:t>geom_col(mapping = aes(tissue, avg_nmol_mg)) +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 xml:space="preserve">  </w:t>
      </w:r>
      <w:r>
        <w:rPr>
          <w:rFonts w:ascii="Monospace" w:hAnsi="Monospace"/>
          <w:sz w:val="20"/>
          <w:szCs w:val="20"/>
        </w:rPr>
        <w:t>scale_x_discrete(limits = c("14 DAP", "17 DAP", "20 DAP", "23 DAP", "mature", "germ")) +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 xml:space="preserve">  </w:t>
      </w:r>
      <w:r>
        <w:rPr>
          <w:rFonts w:ascii="Monospace" w:hAnsi="Monospace"/>
          <w:sz w:val="20"/>
          <w:szCs w:val="20"/>
        </w:rPr>
        <w:t>geom_errorbar(mapping = aes(tissue, ymin = avg_nmol_mg - SD_nmol_mg, ymax = avg_nmol_mg + SD_nmol_mg), width = 0.2) +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 xml:space="preserve">  </w:t>
      </w:r>
      <w:r>
        <w:rPr>
          <w:rFonts w:ascii="Monospace" w:hAnsi="Monospace"/>
          <w:sz w:val="20"/>
          <w:szCs w:val="20"/>
        </w:rPr>
        <w:t>labs(title = "Avg sum of TAG", x = "tissue", y = "nmol / mg") +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 xml:space="preserve">  </w:t>
      </w:r>
      <w:r>
        <w:rPr>
          <w:rFonts w:ascii="Monospace" w:hAnsi="Monospace"/>
          <w:sz w:val="20"/>
          <w:szCs w:val="20"/>
        </w:rPr>
        <w:t>theme_minimal() +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 xml:space="preserve">  </w:t>
      </w:r>
      <w:r>
        <w:rPr>
          <w:rFonts w:ascii="Monospace" w:hAnsi="Monospace"/>
          <w:sz w:val="20"/>
          <w:szCs w:val="20"/>
        </w:rPr>
        <w:t>theme(plot.title = element_text(hjust = 0.5, size = 20), axis.title = element_text(size = 20), axis.text = element_text(size = 20), axis.line = element_line(color = "black"), panel.grid.major = element_line(linetype = 0), panel.grid.minor = element_line(linetype = 0), axis.ticks = element_line(linetype = 1)) +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 xml:space="preserve">  </w:t>
      </w:r>
      <w:r>
        <w:rPr>
          <w:rFonts w:ascii="Monospace" w:hAnsi="Monospace"/>
          <w:sz w:val="20"/>
          <w:szCs w:val="20"/>
        </w:rPr>
        <w:t>scale_y_continuous(expand = c(0, 0), limits = c(0, NA))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>ggsave("avg_TAG_sum.svg", width = 10, height = 8, units = "in", dpi = 300)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># plotting avg molecular species with SD error bars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># MAG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>ggplot(seed_neutrals_MAG_species_avgSD, aes(fill = factor(tissue, levels = c("14 DAP", "17 DAP", "20 DAP", "23 DAP", "mature", "germ")), x = component_name, y = avg_nmol_mg)) +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 xml:space="preserve">  </w:t>
      </w:r>
      <w:r>
        <w:rPr>
          <w:rFonts w:ascii="Monospace" w:hAnsi="Monospace"/>
          <w:sz w:val="20"/>
          <w:szCs w:val="20"/>
        </w:rPr>
        <w:t>geom_col(position = "dodge") +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 xml:space="preserve">  </w:t>
      </w:r>
      <w:r>
        <w:rPr>
          <w:rFonts w:ascii="Monospace" w:hAnsi="Monospace"/>
          <w:sz w:val="20"/>
          <w:szCs w:val="20"/>
        </w:rPr>
        <w:t>geom_errorbar(mapping = aes(ymin = avg_nmol_mg - SD_nmol_mg, ymax = avg_nmol_mg + SD_nmol_mg), position = "dodge") +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 xml:space="preserve">  </w:t>
      </w:r>
      <w:r>
        <w:rPr>
          <w:rFonts w:ascii="Monospace" w:hAnsi="Monospace"/>
          <w:sz w:val="20"/>
          <w:szCs w:val="20"/>
        </w:rPr>
        <w:t>theme_minimal() +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 xml:space="preserve">  </w:t>
      </w:r>
      <w:r>
        <w:rPr>
          <w:rFonts w:ascii="Monospace" w:hAnsi="Monospace"/>
          <w:sz w:val="20"/>
          <w:szCs w:val="20"/>
        </w:rPr>
        <w:t>theme(axis.text.x = element_text(angle = -90, vjust = 0.5, hjust = 1, size = 20), plot.title = element_text(hjust = 0.5, size = 20), axis.title = element_text(size = 20), axis.text.y = element_text(size = 20), legend.text = element_text(size = 20), legend.title = element_text(size = 20)) +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 xml:space="preserve">  </w:t>
      </w:r>
      <w:r>
        <w:rPr>
          <w:rFonts w:ascii="Monospace" w:hAnsi="Monospace"/>
          <w:sz w:val="20"/>
          <w:szCs w:val="20"/>
        </w:rPr>
        <w:t>labs(title = "MAG molecular species", x = "MAG molecular species", y = "nmol / mg", fill = "tissue")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>ggsave("avg_MAG_species.svg", width = 20, height = 10, units = "in", dpi = 300)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># DAG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>ggplot(seed_neutrals_DAG_species_avgSD, aes(fill = factor(tissue, levels = c("14 DAP", "17 DAP", "20 DAP", "23 DAP", "mature", "germ")), x = component_name, y = avg_nmol_mg)) +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 xml:space="preserve">  </w:t>
      </w:r>
      <w:r>
        <w:rPr>
          <w:rFonts w:ascii="Monospace" w:hAnsi="Monospace"/>
          <w:sz w:val="20"/>
          <w:szCs w:val="20"/>
        </w:rPr>
        <w:t>geom_col(position = "dodge") +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 xml:space="preserve">  </w:t>
      </w:r>
      <w:r>
        <w:rPr>
          <w:rFonts w:ascii="Monospace" w:hAnsi="Monospace"/>
          <w:sz w:val="20"/>
          <w:szCs w:val="20"/>
        </w:rPr>
        <w:t>geom_errorbar(mapping = aes(ymin = avg_nmol_mg - SD_nmol_mg, ymax = avg_nmol_mg + SD_nmol_mg), position = "dodge") +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 xml:space="preserve">  </w:t>
      </w:r>
      <w:r>
        <w:rPr>
          <w:rFonts w:ascii="Monospace" w:hAnsi="Monospace"/>
          <w:sz w:val="20"/>
          <w:szCs w:val="20"/>
        </w:rPr>
        <w:t>theme_minimal() +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 xml:space="preserve">  </w:t>
      </w:r>
      <w:r>
        <w:rPr>
          <w:rFonts w:ascii="Monospace" w:hAnsi="Monospace"/>
          <w:sz w:val="20"/>
          <w:szCs w:val="20"/>
        </w:rPr>
        <w:t>theme(axis.text.x = element_text(angle = -90, vjust = 0.5, hjust = 1, size = 10), plot.title = element_text(hjust = 0.5, size = 20), axis.title = element_text(size = 20), axis.text.y = element_text(size = 20), legend.text = element_text(size = 20), legend.title = element_text(size = 20)) +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 xml:space="preserve">  </w:t>
      </w:r>
      <w:r>
        <w:rPr>
          <w:rFonts w:ascii="Monospace" w:hAnsi="Monospace"/>
          <w:sz w:val="20"/>
          <w:szCs w:val="20"/>
        </w:rPr>
        <w:t>labs(title = "DAG molecular species", x = "DAG molecular species", y = "nmol / mg", fill = "tissue")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>ggsave("avg_DAG_species.svg", width = 20, height = 10, units = "in", dpi = 300)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># TAG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>ggplot(seed_neutrals_TAG_species_avgSD, aes(fill = factor(tissue, levels = c("14 DAP", "17 DAP", "20 DAP", "23 DAP", "mature", "germ")), x = component_name, y = avg_nmol_mg)) +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 xml:space="preserve">  </w:t>
      </w:r>
      <w:r>
        <w:rPr>
          <w:rFonts w:ascii="Monospace" w:hAnsi="Monospace"/>
          <w:sz w:val="20"/>
          <w:szCs w:val="20"/>
        </w:rPr>
        <w:t>geom_col(position = "dodge") +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 xml:space="preserve">  </w:t>
      </w:r>
      <w:r>
        <w:rPr>
          <w:rFonts w:ascii="Monospace" w:hAnsi="Monospace"/>
          <w:sz w:val="20"/>
          <w:szCs w:val="20"/>
        </w:rPr>
        <w:t>geom_errorbar(mapping = aes(ymin = avg_nmol_mg - SD_nmol_mg, ymax = avg_nmol_mg + SD_nmol_mg), position = "dodge") +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 xml:space="preserve">  </w:t>
      </w:r>
      <w:r>
        <w:rPr>
          <w:rFonts w:ascii="Monospace" w:hAnsi="Monospace"/>
          <w:sz w:val="20"/>
          <w:szCs w:val="20"/>
        </w:rPr>
        <w:t>theme_minimal() +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 xml:space="preserve">  </w:t>
      </w:r>
      <w:r>
        <w:rPr>
          <w:rFonts w:ascii="Monospace" w:hAnsi="Monospace"/>
          <w:sz w:val="20"/>
          <w:szCs w:val="20"/>
        </w:rPr>
        <w:t>theme(axis.text.x = element_text(angle = -90, vjust = 0.5, hjust = 1, size = 10), plot.title = element_text(hjust = 0.5, size = 20), axis.title = element_text(size = 20), axis.text.y = element_text(size = 20), legend.text = element_text(size = 20), legend.title = element_text(size = 20)) +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 xml:space="preserve">  </w:t>
      </w:r>
      <w:r>
        <w:rPr>
          <w:rFonts w:ascii="Monospace" w:hAnsi="Monospace"/>
          <w:sz w:val="20"/>
          <w:szCs w:val="20"/>
        </w:rPr>
        <w:t>labs(title = "TAG molecular species", x = "TAG molecular species", y = "nmol / mg", fill = "tissue")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>ggsave("avg_TAG_species.svg", width = 20, height = 10, units = "in", dpi = 300)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># creating Metaboanalyst-compatible data table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>sample_no &lt;- data.table("tissue" = c("14 DAP", "17 DAP", "20 DAP", "23 DAP", "mature", "germ"), "label" = c(0,1,2,3,4,5))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># TAG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>seed_neutrals_TAG_species[, sample := do.call(paste, c(.SD, sep = "_")), .SDcols = c("tissue", "sample_no")]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>seed_neutrals_TAG_species &lt;- seed_neutrals_TAG_species[sample_no, on = .(tissue), nomatch = 0]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>seed_neutrals_TAG_metaboanalyst &lt;- dcast(seed_neutrals_TAG_species, sample + label ~ component_name, value.var = "nmol_mg")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>setorder(seed_neutrals_TAG_metaboanalyst, label)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>write.table(seed_neutrals_TAG_metaboanalyst, file = "seed_neutrals_TAG_metaboanalyst.txt", quote = FALSE, row.names = FALSE, sep = "\t")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># DAG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>seed_neutrals_DAG_species[, sample := do.call(paste, c(.SD, sep = "_")), .SDcols = c("tissue", "sample_no")]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>seed_neutrals_DAG_species &lt;- seed_neutrals_DAG_species[sample_no, on = .(tissue), nomatch = 0]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>seed_neutrals_DAG_metaboanalyst &lt;- dcast(seed_neutrals_DAG_species, sample + label ~ component_name, value.var = "nmol_mg")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>setorder(seed_neutrals_DAG_metaboanalyst, label)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>write.table(seed_neutrals_DAG_metaboanalyst, file = "seed_neutrals_DAG_metaboanalyst.txt", quote = FALSE, row.names = FALSE, sep = "\t")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># MAG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>seed_neutrals_MAG_species[, sample := do.call(paste, c(.SD, sep = "_")), .SDcols = c("tissue", "sample_no")]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>seed_neutrals_MAG_species &lt;- seed_neutrals_MAG_species[sample_no, on = .(tissue), nomatch = 0]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>seed_neutrals_MAG_metaboanalyst &lt;- dcast(seed_neutrals_MAG_species, sample + label ~ component_name, value.var = "nmol_mg")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>setorder(seed_neutrals_MAG_metaboanalyst, label)</w:t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</w:r>
    </w:p>
    <w:p>
      <w:pPr>
        <w:pStyle w:val="Normal"/>
        <w:bidi w:val="0"/>
        <w:jc w:val="left"/>
        <w:rPr>
          <w:rFonts w:ascii="Monospace" w:hAnsi="Monospace"/>
          <w:sz w:val="20"/>
          <w:szCs w:val="20"/>
        </w:rPr>
      </w:pPr>
      <w:r>
        <w:rPr>
          <w:rFonts w:ascii="Monospace" w:hAnsi="Monospace"/>
          <w:sz w:val="20"/>
          <w:szCs w:val="20"/>
        </w:rPr>
        <w:t>write.table(seed_neutrals_MAG_metaboanalyst, file = "seed_neutrals_MAG_metaboanalyst.txt", quote = FALSE, row.names = FALSE, sep = "\t")</w:t>
      </w:r>
    </w:p>
    <w:sectPr>
      <w:type w:val="nextPage"/>
      <w:pgSz w:w="12240" w:h="15840"/>
      <w:pgMar w:left="720" w:right="720" w:header="0" w:top="720" w:footer="0" w:bottom="720" w:gutter="0"/>
      <w:pgNumType w:fmt="decimal"/>
      <w:formProt w:val="false"/>
      <w:textDirection w:val="lrTb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default"/>
  </w:font>
  <w:font w:name="Liberation Sans">
    <w:altName w:val="Arial"/>
    <w:charset w:val="01"/>
    <w:family w:val="swiss"/>
    <w:pitch w:val="variable"/>
  </w:font>
  <w:font w:name="Monospace">
    <w:charset w:val="01"/>
    <w:family w:val="auto"/>
    <w:pitch w:val="fixed"/>
  </w:font>
</w:fonts>
</file>

<file path=word/settings.xml><?xml version="1.0" encoding="utf-8"?>
<w:settings xmlns:w="http://schemas.openxmlformats.org/wordprocessingml/2006/main">
  <w:zoom w:percent="130"/>
  <w:defaultTabStop w:val="709"/>
  <w:autoHyphenation w:val="true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ans" w:hAnsi="Liberation Sans" w:eastAsia="Noto Serif CJK SC" w:cs="Lohit Devanagari"/>
        <w:kern w:val="2"/>
        <w:sz w:val="22"/>
        <w:szCs w:val="24"/>
        <w:lang w:val="en-US" w:eastAsia="zh-CN" w:bidi="hi-IN"/>
      </w:rPr>
    </w:rPrDefault>
    <w:pPrDefault>
      <w:pPr>
        <w:widowControl/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Liberation Sans" w:hAnsi="Liberation Sans" w:eastAsia="Noto Serif CJK SC" w:cs="Lohit Devanagari"/>
      <w:color w:val="auto"/>
      <w:kern w:val="2"/>
      <w:sz w:val="22"/>
      <w:szCs w:val="24"/>
      <w:lang w:val="en-US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 CJK SC" w:cs="Lohit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ascii="Liberation Sans" w:hAnsi="Liberation Sans" w:cs="Lohit Devanagari"/>
      <w:sz w:val="24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ascii="Liberation Sans" w:hAnsi="Liberation Sans" w:cs="Lohit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ascii="Liberation Sans" w:hAnsi="Liberation Sans" w:cs="Lohit Devanagari"/>
      <w:sz w:val="24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6.4.7.2$Linux_X86_64 LibreOffice_project/40$Build-2</Application>
  <Pages>6</Pages>
  <Words>1585</Words>
  <Characters>15251</Characters>
  <CharactersWithSpaces>16775</CharactersWithSpaces>
  <Paragraphs>142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11T09:49:42Z</dcterms:created>
  <dc:creator>Trevor Romsdahl</dc:creator>
  <dc:description/>
  <dc:language>en-US</dc:language>
  <cp:lastModifiedBy>Trevor Romsdahl</cp:lastModifiedBy>
  <dcterms:modified xsi:type="dcterms:W3CDTF">2022-10-11T09:50:39Z</dcterms:modified>
  <cp:revision>1</cp:revision>
  <dc:subject/>
  <dc:title/>
</cp:coreProperties>
</file>